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D0064" w14:textId="4DEB3B5E" w:rsidR="00390B95" w:rsidRPr="00326870" w:rsidRDefault="00390B95" w:rsidP="00390B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</w:t>
      </w:r>
      <w:r w:rsidRPr="00326870">
        <w:rPr>
          <w:rFonts w:ascii="Times New Roman" w:hAnsi="Times New Roman" w:cs="Times New Roman"/>
          <w:sz w:val="20"/>
          <w:szCs w:val="20"/>
        </w:rPr>
        <w:t xml:space="preserve"> Probability of missing nodal disease (false negative</w:t>
      </w:r>
      <w:r w:rsidR="00B629FB">
        <w:rPr>
          <w:rFonts w:ascii="Times New Roman" w:hAnsi="Times New Roman" w:cs="Times New Roman"/>
          <w:sz w:val="20"/>
          <w:szCs w:val="20"/>
        </w:rPr>
        <w:t xml:space="preserve">, %) for selected values of the number </w:t>
      </w:r>
      <w:r w:rsidRPr="00326870">
        <w:rPr>
          <w:rFonts w:ascii="Times New Roman" w:hAnsi="Times New Roman" w:cs="Times New Roman"/>
          <w:sz w:val="20"/>
          <w:szCs w:val="20"/>
        </w:rPr>
        <w:t>of nodes examined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30"/>
        <w:gridCol w:w="830"/>
        <w:gridCol w:w="830"/>
        <w:gridCol w:w="830"/>
        <w:gridCol w:w="830"/>
      </w:tblGrid>
      <w:tr w:rsidR="00390B95" w:rsidRPr="00326870" w14:paraId="11C182DC" w14:textId="77777777" w:rsidTr="00AA6975">
        <w:trPr>
          <w:jc w:val="center"/>
        </w:trPr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4B9EB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6637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B7D520C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No. of Nodes Examin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390B95" w:rsidRPr="00326870" w14:paraId="7D4CEBB0" w14:textId="77777777" w:rsidTr="00AA6975">
        <w:trPr>
          <w:jc w:val="center"/>
        </w:trPr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5E5FF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54AB2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F4715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6E837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75BEB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E53B0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D5098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99FE7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81BBD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90B95" w:rsidRPr="00326870" w14:paraId="39677E7D" w14:textId="77777777" w:rsidTr="00AA6975">
        <w:trPr>
          <w:jc w:val="center"/>
        </w:trPr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AAA77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T1 T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A3D85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6EA2F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3093C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5F586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8EE65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E74ED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898F2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01E4E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390B95" w:rsidRPr="00326870" w14:paraId="1C926C8B" w14:textId="77777777" w:rsidTr="00AA6975">
        <w:trPr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26C4751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EF8DA53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BDC6B35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209ADEA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61C5CC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9EDEA24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73C4869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B2BC1C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9E76173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390B95" w:rsidRPr="00326870" w14:paraId="744973C3" w14:textId="77777777" w:rsidTr="00AA6975">
        <w:trPr>
          <w:jc w:val="center"/>
        </w:trPr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ADC53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32F1A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2AED8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A695D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8E6E8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F2F1F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F6DC2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29FD8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AD851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</w:tbl>
    <w:p w14:paraId="40EB05F6" w14:textId="77777777" w:rsidR="00390B95" w:rsidRPr="00326870" w:rsidRDefault="00390B95" w:rsidP="00390B9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B6D7792" w14:textId="77777777" w:rsidR="00390B95" w:rsidRDefault="00390B95" w:rsidP="00390B9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3508D9B" w14:textId="67C4EEE4" w:rsidR="00390B95" w:rsidRPr="00326870" w:rsidRDefault="00390B95" w:rsidP="00390B9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  <w:r w:rsidR="006A16E8">
        <w:rPr>
          <w:rFonts w:ascii="Times New Roman" w:hAnsi="Times New Roman" w:cs="Times New Roman"/>
          <w:sz w:val="20"/>
          <w:szCs w:val="20"/>
        </w:rPr>
        <w:t xml:space="preserve"> Nodal staging score for selected v</w:t>
      </w:r>
      <w:r w:rsidRPr="00326870">
        <w:rPr>
          <w:rFonts w:ascii="Times New Roman" w:hAnsi="Times New Roman" w:cs="Times New Roman"/>
          <w:sz w:val="20"/>
          <w:szCs w:val="20"/>
        </w:rPr>
        <w:t xml:space="preserve">alues of </w:t>
      </w:r>
      <w:r w:rsidR="006A16E8">
        <w:rPr>
          <w:rFonts w:ascii="Times New Roman" w:hAnsi="Times New Roman" w:cs="Times New Roman"/>
          <w:sz w:val="20"/>
          <w:szCs w:val="20"/>
        </w:rPr>
        <w:t>the number of nodes ex</w:t>
      </w:r>
      <w:bookmarkStart w:id="0" w:name="_GoBack"/>
      <w:bookmarkEnd w:id="0"/>
      <w:r w:rsidRPr="00326870">
        <w:rPr>
          <w:rFonts w:ascii="Times New Roman" w:hAnsi="Times New Roman" w:cs="Times New Roman"/>
          <w:sz w:val="20"/>
          <w:szCs w:val="20"/>
        </w:rPr>
        <w:t>amined</w:t>
      </w:r>
    </w:p>
    <w:tbl>
      <w:tblPr>
        <w:tblStyle w:val="a3"/>
        <w:tblpPr w:leftFromText="180" w:rightFromText="180" w:vertAnchor="page" w:horzAnchor="page" w:tblpX="1990" w:tblpY="7913"/>
        <w:tblW w:w="0" w:type="auto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390B95" w:rsidRPr="00326870" w14:paraId="4E4EDB3C" w14:textId="77777777" w:rsidTr="00AA6975"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14:paraId="1455219E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7461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20F7679E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No. of Nodes Examined</w:t>
            </w:r>
          </w:p>
        </w:tc>
      </w:tr>
      <w:tr w:rsidR="00390B95" w:rsidRPr="00326870" w14:paraId="6848041E" w14:textId="77777777" w:rsidTr="00AA6975"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D6789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9CB56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A708B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C5737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AC734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8D0DC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15FE4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86ABF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3EEB6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9BE57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90B95" w:rsidRPr="00326870" w14:paraId="070E259E" w14:textId="77777777" w:rsidTr="00AA6975"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2DE0C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D4276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B6302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24222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FD63E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AAB5F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D05E1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77A4C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B608B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39167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390B95" w:rsidRPr="00326870" w14:paraId="6987F755" w14:textId="77777777" w:rsidTr="00AA6975">
        <w:trPr>
          <w:trHeight w:val="31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4C5C1FD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1AFEB76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4E904EF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A6EEA0F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C164C38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E76C31B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D27B694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7942874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9E0B811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D023A6B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390B95" w:rsidRPr="00326870" w14:paraId="382841B4" w14:textId="77777777" w:rsidTr="00AA6975"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85744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887F2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42A40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5C332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E4F39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2136C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00EA5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EA5E2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EB60D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B00BD" w14:textId="77777777" w:rsidR="00390B95" w:rsidRPr="00326870" w:rsidRDefault="00390B95" w:rsidP="00AA69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870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</w:tbl>
    <w:p w14:paraId="2333CC96" w14:textId="77777777" w:rsidR="00D3541E" w:rsidRDefault="006A16E8"/>
    <w:sectPr w:rsidR="00D3541E" w:rsidSect="002A5C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EB"/>
    <w:rsid w:val="00004CD4"/>
    <w:rsid w:val="000078D0"/>
    <w:rsid w:val="000425AA"/>
    <w:rsid w:val="00075980"/>
    <w:rsid w:val="0009769F"/>
    <w:rsid w:val="000A31F4"/>
    <w:rsid w:val="000B37BB"/>
    <w:rsid w:val="000B72E2"/>
    <w:rsid w:val="000B7F2F"/>
    <w:rsid w:val="000C1ED6"/>
    <w:rsid w:val="000D5B66"/>
    <w:rsid w:val="0010077D"/>
    <w:rsid w:val="00101E8F"/>
    <w:rsid w:val="00130980"/>
    <w:rsid w:val="0013736E"/>
    <w:rsid w:val="00180C4B"/>
    <w:rsid w:val="0018677D"/>
    <w:rsid w:val="00193CCF"/>
    <w:rsid w:val="001B6219"/>
    <w:rsid w:val="001C040E"/>
    <w:rsid w:val="001C2F87"/>
    <w:rsid w:val="001C772F"/>
    <w:rsid w:val="001D4F46"/>
    <w:rsid w:val="001D738C"/>
    <w:rsid w:val="001E7017"/>
    <w:rsid w:val="001F0B40"/>
    <w:rsid w:val="002054E9"/>
    <w:rsid w:val="00221381"/>
    <w:rsid w:val="00222C67"/>
    <w:rsid w:val="00224E7C"/>
    <w:rsid w:val="00226F5D"/>
    <w:rsid w:val="00230413"/>
    <w:rsid w:val="00253D73"/>
    <w:rsid w:val="0025792B"/>
    <w:rsid w:val="00282C73"/>
    <w:rsid w:val="0028438D"/>
    <w:rsid w:val="0028628B"/>
    <w:rsid w:val="002923CD"/>
    <w:rsid w:val="002A563F"/>
    <w:rsid w:val="002A5C8F"/>
    <w:rsid w:val="002B5B83"/>
    <w:rsid w:val="002C4207"/>
    <w:rsid w:val="002E67CF"/>
    <w:rsid w:val="002F5804"/>
    <w:rsid w:val="00327123"/>
    <w:rsid w:val="003275D7"/>
    <w:rsid w:val="00346A9F"/>
    <w:rsid w:val="00371BFD"/>
    <w:rsid w:val="003742C3"/>
    <w:rsid w:val="00390B95"/>
    <w:rsid w:val="00396194"/>
    <w:rsid w:val="003A1F15"/>
    <w:rsid w:val="003A293F"/>
    <w:rsid w:val="003A41AF"/>
    <w:rsid w:val="003E1BA9"/>
    <w:rsid w:val="003F36AE"/>
    <w:rsid w:val="00402197"/>
    <w:rsid w:val="00421CC7"/>
    <w:rsid w:val="004660BB"/>
    <w:rsid w:val="00467181"/>
    <w:rsid w:val="004A1A26"/>
    <w:rsid w:val="004D1112"/>
    <w:rsid w:val="00516FF4"/>
    <w:rsid w:val="00517FB8"/>
    <w:rsid w:val="00525DF6"/>
    <w:rsid w:val="005357B3"/>
    <w:rsid w:val="005376B3"/>
    <w:rsid w:val="0054512B"/>
    <w:rsid w:val="00547AC8"/>
    <w:rsid w:val="005573B1"/>
    <w:rsid w:val="00560F36"/>
    <w:rsid w:val="005721D8"/>
    <w:rsid w:val="00581155"/>
    <w:rsid w:val="005A3E65"/>
    <w:rsid w:val="005E03EA"/>
    <w:rsid w:val="00600BC9"/>
    <w:rsid w:val="006057C4"/>
    <w:rsid w:val="00623B9B"/>
    <w:rsid w:val="00654F80"/>
    <w:rsid w:val="00685AF9"/>
    <w:rsid w:val="006A16E8"/>
    <w:rsid w:val="006B3A79"/>
    <w:rsid w:val="006C185E"/>
    <w:rsid w:val="007153B8"/>
    <w:rsid w:val="0073411B"/>
    <w:rsid w:val="00745CDE"/>
    <w:rsid w:val="007467FF"/>
    <w:rsid w:val="00753420"/>
    <w:rsid w:val="00764993"/>
    <w:rsid w:val="007A07C9"/>
    <w:rsid w:val="007A1C4E"/>
    <w:rsid w:val="007A2CD3"/>
    <w:rsid w:val="007D05C8"/>
    <w:rsid w:val="007D07C0"/>
    <w:rsid w:val="007E7A3D"/>
    <w:rsid w:val="00823299"/>
    <w:rsid w:val="00841D2A"/>
    <w:rsid w:val="00845396"/>
    <w:rsid w:val="00850509"/>
    <w:rsid w:val="008605CD"/>
    <w:rsid w:val="008624FC"/>
    <w:rsid w:val="00863AC9"/>
    <w:rsid w:val="0087442D"/>
    <w:rsid w:val="00891B75"/>
    <w:rsid w:val="00894FCA"/>
    <w:rsid w:val="00895E48"/>
    <w:rsid w:val="008A50FF"/>
    <w:rsid w:val="008C06D1"/>
    <w:rsid w:val="008E342A"/>
    <w:rsid w:val="008E34C8"/>
    <w:rsid w:val="008F0943"/>
    <w:rsid w:val="008F798D"/>
    <w:rsid w:val="009019FD"/>
    <w:rsid w:val="00936EB1"/>
    <w:rsid w:val="00953E46"/>
    <w:rsid w:val="00955043"/>
    <w:rsid w:val="00993541"/>
    <w:rsid w:val="00997CE1"/>
    <w:rsid w:val="009C200A"/>
    <w:rsid w:val="009E7B62"/>
    <w:rsid w:val="009F596C"/>
    <w:rsid w:val="009F71BF"/>
    <w:rsid w:val="00A0095E"/>
    <w:rsid w:val="00A14122"/>
    <w:rsid w:val="00A21E6C"/>
    <w:rsid w:val="00A3505A"/>
    <w:rsid w:val="00A5302F"/>
    <w:rsid w:val="00A61C76"/>
    <w:rsid w:val="00A6655F"/>
    <w:rsid w:val="00A7236D"/>
    <w:rsid w:val="00A8018D"/>
    <w:rsid w:val="00A84650"/>
    <w:rsid w:val="00AA78A4"/>
    <w:rsid w:val="00AD327E"/>
    <w:rsid w:val="00AE6079"/>
    <w:rsid w:val="00B14CB1"/>
    <w:rsid w:val="00B34AA4"/>
    <w:rsid w:val="00B51FF4"/>
    <w:rsid w:val="00B52A8F"/>
    <w:rsid w:val="00B53C86"/>
    <w:rsid w:val="00B54A5F"/>
    <w:rsid w:val="00B629FB"/>
    <w:rsid w:val="00B934AF"/>
    <w:rsid w:val="00B97F63"/>
    <w:rsid w:val="00BB108F"/>
    <w:rsid w:val="00BB1146"/>
    <w:rsid w:val="00BC7C1E"/>
    <w:rsid w:val="00BD19C4"/>
    <w:rsid w:val="00BE1807"/>
    <w:rsid w:val="00BE385B"/>
    <w:rsid w:val="00BE3F54"/>
    <w:rsid w:val="00BF2E74"/>
    <w:rsid w:val="00C03002"/>
    <w:rsid w:val="00C10ADD"/>
    <w:rsid w:val="00C2416A"/>
    <w:rsid w:val="00C272DD"/>
    <w:rsid w:val="00C96D66"/>
    <w:rsid w:val="00CA0A9F"/>
    <w:rsid w:val="00CA7CEB"/>
    <w:rsid w:val="00CE66D4"/>
    <w:rsid w:val="00CF3126"/>
    <w:rsid w:val="00D212FF"/>
    <w:rsid w:val="00D2474C"/>
    <w:rsid w:val="00D350D9"/>
    <w:rsid w:val="00D5056B"/>
    <w:rsid w:val="00D6493E"/>
    <w:rsid w:val="00D71164"/>
    <w:rsid w:val="00D74706"/>
    <w:rsid w:val="00D95561"/>
    <w:rsid w:val="00D96C8E"/>
    <w:rsid w:val="00DA678F"/>
    <w:rsid w:val="00DB070E"/>
    <w:rsid w:val="00DB7A26"/>
    <w:rsid w:val="00DC0674"/>
    <w:rsid w:val="00DC4C02"/>
    <w:rsid w:val="00E34752"/>
    <w:rsid w:val="00E4059E"/>
    <w:rsid w:val="00E42BC9"/>
    <w:rsid w:val="00E44D7F"/>
    <w:rsid w:val="00E5686F"/>
    <w:rsid w:val="00E65902"/>
    <w:rsid w:val="00E732F1"/>
    <w:rsid w:val="00E84782"/>
    <w:rsid w:val="00E85D51"/>
    <w:rsid w:val="00E944B8"/>
    <w:rsid w:val="00EB2083"/>
    <w:rsid w:val="00EE4FB8"/>
    <w:rsid w:val="00F01279"/>
    <w:rsid w:val="00F05C0C"/>
    <w:rsid w:val="00F1065E"/>
    <w:rsid w:val="00F17CA1"/>
    <w:rsid w:val="00F26083"/>
    <w:rsid w:val="00F94B5C"/>
    <w:rsid w:val="00F95E39"/>
    <w:rsid w:val="00FB78D8"/>
    <w:rsid w:val="00FC3176"/>
    <w:rsid w:val="00FE34F9"/>
    <w:rsid w:val="00FE3710"/>
    <w:rsid w:val="00FF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796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B9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Macintosh Word</Application>
  <DocSecurity>0</DocSecurity>
  <Lines>4</Lines>
  <Paragraphs>1</Paragraphs>
  <ScaleCrop>false</ScaleCrop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7-07-11T01:31:00Z</dcterms:created>
  <dcterms:modified xsi:type="dcterms:W3CDTF">2017-07-11T01:41:00Z</dcterms:modified>
</cp:coreProperties>
</file>